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391" w:rsidRPr="00923DE9" w:rsidRDefault="009B0391" w:rsidP="009B0391">
      <w:pPr>
        <w:pStyle w:val="Heading1"/>
        <w:rPr>
          <w:b w:val="0"/>
        </w:rPr>
      </w:pPr>
      <w:bookmarkStart w:id="0" w:name="_Toc3907702"/>
      <w:r w:rsidRPr="00923DE9">
        <w:t>S</w:t>
      </w:r>
      <w:r>
        <w:t>1</w:t>
      </w:r>
      <w:r w:rsidRPr="00923DE9">
        <w:t xml:space="preserve"> Fig</w:t>
      </w:r>
      <w:bookmarkStart w:id="1" w:name="_GoBack"/>
      <w:bookmarkEnd w:id="1"/>
      <w:r w:rsidRPr="00923DE9">
        <w:t>: Translation of search terms across databases</w:t>
      </w:r>
      <w:bookmarkEnd w:id="0"/>
    </w:p>
    <w:p w:rsidR="009B0391" w:rsidRPr="00923DE9" w:rsidRDefault="009B0391" w:rsidP="009B0391">
      <w:pPr>
        <w:rPr>
          <w:rFonts w:cs="Arial"/>
          <w:b/>
          <w:sz w:val="24"/>
          <w:szCs w:val="24"/>
        </w:rPr>
      </w:pP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206"/>
      </w:tblGrid>
      <w:tr w:rsidR="009B0391" w:rsidRPr="00923DE9" w:rsidTr="004A5441">
        <w:tc>
          <w:tcPr>
            <w:tcW w:w="10206" w:type="dxa"/>
          </w:tcPr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923DE9">
              <w:rPr>
                <w:rFonts w:ascii="Arial" w:hAnsi="Arial" w:cs="Arial"/>
                <w:b/>
                <w:sz w:val="20"/>
                <w:szCs w:val="20"/>
              </w:rPr>
              <w:t>Ovid Medline 1946 to August 2017; updated March 201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*pregnancy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*gravid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Maternal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efore pregnancy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*conception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conception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Mother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Mother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gnancy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 or 2 or 3 or 4 or 5 or 6 or 7 or 8 or 9 or 10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mass index.mp. or Body Mass Index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MI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Thinness.mp. or Thinnes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Underweight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orm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verweight.mp. or Overweight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besity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Obes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 or Body Weight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utritio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atus.mp. or Nutritional Statu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2 or 13 or 14 or 15 or 16 or 17 or 18 or 19 or 20 or 21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1 and 22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ffspring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hild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hild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Infant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 or Infant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Infant,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/ or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Toddler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hild, Preschool/ or pre*school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Adolescent/ or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Teen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schoo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age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Kindergar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en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4 or 25 or 26 or 27 or 28 or 29 or 30 or 31 or 32 or 33 or 34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*</w:t>
            </w:r>
            <w:proofErr w:type="spellStart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.mp. or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composition.mp. or Body Composition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2 or 36 or 37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35 and 38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bservational Study/ or Observational Studies as Topic/ or observational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Epidemiologic Research Design/ or Epidemiologic Methods/ or Epidemiologic Studie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epidemiolog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 stud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ohort Studies/ or cohort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ospective Studies/ or prospective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Retrospective Studies/ or retrospective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ase-Control Studies/ or case*control.mp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follow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up.mp. or Follow-Up Studie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longitudinal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Longitudinal Studies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ross-Sectional Studies/ or cross*section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nthropometry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Anthropometry/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40 or 41 or 42 or 43 or 44 or 45 or 46 or 47 or 48 or 49 or 50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3 and 3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51 and 52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limit 53 to (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language and humans)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923DE9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Ovid </w:t>
            </w:r>
            <w:proofErr w:type="spellStart"/>
            <w:r w:rsidRPr="00923DE9"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  <w:r w:rsidRPr="00923DE9">
              <w:rPr>
                <w:rFonts w:ascii="Arial" w:hAnsi="Arial" w:cs="Arial"/>
                <w:b/>
                <w:sz w:val="20"/>
                <w:szCs w:val="20"/>
              </w:rPr>
              <w:t xml:space="preserve"> 1974 to August 2017; updated March 201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pregnanc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gravid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maternal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efore pregnanc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conceptio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conceptio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mother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/ or mother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gnanc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 or 2 or 3 or 4 or 5 or 6 or 7 or 8 or 9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mass index.mp. or body mass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MI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hinness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underweight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underweigh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orm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verweight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besit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bes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 or body weigh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utritio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atus.mp. or nutritional status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mater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.mp. or maternal obesit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1 or 12 or 13 or 14 or 15 or 16 or 17 or 18 or 19 or 20 or 21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0 and 22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ffspring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progen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hild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hild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infan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infant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oddler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/ or toddler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school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dolescence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/ or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een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school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ag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kindergarten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/ or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kindergar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e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4 or 25 or 26 or 27 or 28 or 29 or 30 or 31 or 32 or 33 or 34 or 35 or 36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hildhood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/ or p*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dolescent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.mp. or adolescent obesit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composition.mp. or body composition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1 or 12 or 13 or 14 or 15 or 16 or 17 or 18 or 19 or 20 or 38 or 39 or 40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37 and 41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y/ or observational method/ or observationa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epidemiolog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 stud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ohort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analysis/ or cohort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y/ or prospectiv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y/ or retrospectiv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ase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control study/ or case*contro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follow-u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ies/ or follow*up stud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longitudi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y/ or longitudina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ross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section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 or cross-sectional stud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nthropometry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anthropometr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43 or 44 or 45 or 46 or 47 or 48 or 49 or 50 or 51 or 52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3 and 42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53 and 54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limit 55 to (human and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language)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923DE9">
              <w:rPr>
                <w:rFonts w:ascii="Arial" w:hAnsi="Arial" w:cs="Arial"/>
                <w:b/>
                <w:sz w:val="20"/>
                <w:szCs w:val="20"/>
              </w:rPr>
              <w:t xml:space="preserve">Ovid </w:t>
            </w:r>
            <w:proofErr w:type="spellStart"/>
            <w:r w:rsidRPr="00923DE9">
              <w:rPr>
                <w:rFonts w:ascii="Arial" w:hAnsi="Arial" w:cs="Arial"/>
                <w:b/>
                <w:sz w:val="20"/>
                <w:szCs w:val="20"/>
              </w:rPr>
              <w:t>PsycINFO</w:t>
            </w:r>
            <w:proofErr w:type="spellEnd"/>
            <w:r w:rsidRPr="00923DE9">
              <w:rPr>
                <w:rFonts w:ascii="Arial" w:hAnsi="Arial" w:cs="Arial"/>
                <w:b/>
                <w:sz w:val="20"/>
                <w:szCs w:val="20"/>
              </w:rPr>
              <w:t xml:space="preserve"> 1806 to August 2017; updated March 201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pregnanc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gravid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maternal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efore pregnanc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conceptio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conceptio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MOTHERS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mother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GNANC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 or 2 or 3 or 4 or 5 or 6 or 7 or 8 or 9 or 10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ody Mass Index/ or body mass index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BMI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hinness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underweight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UNDERWEIGH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orm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verweight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OVERWEIGH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OBESIT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bes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weight.mp. or Body Weight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utritional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status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2 or 13 or 14 or 15 or 16 or 17 or 18 or 19 or 20 or 21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11 and 22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offspring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OFFSPRING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hild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infant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oddler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SCHOOL STUDENTS/ or pre*schoo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teen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school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ag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kindergar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e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4 or 25 or 26 or 27 or 28 or 29 or 30 or 31 or 32 or 33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p*</w:t>
            </w:r>
            <w:proofErr w:type="spellStart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composition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2 or 35 or 36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34 and 37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 xml:space="preserve"> Observation Methods/ or observationa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epidemiolog</w:t>
            </w:r>
            <w:proofErr w:type="spellEnd"/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* stud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COHORT ANALYSIS/ or cohort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OSPECTIVE STUDIES/ or prospectiv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RETROSPECTIVE STUDIES/ or retrospective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ase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contro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Followu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Studies/ or follow*up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LONGITUDINAL STUDIES/ or longitudinal.mp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cross*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section*.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923DE9">
              <w:rPr>
                <w:rFonts w:ascii="Arial" w:hAnsi="Arial" w:cs="Arial"/>
                <w:sz w:val="20"/>
                <w:szCs w:val="20"/>
              </w:rPr>
              <w:t>anthropometry.mp</w:t>
            </w:r>
            <w:proofErr w:type="gramEnd"/>
            <w:r w:rsidRPr="00923DE9">
              <w:rPr>
                <w:rFonts w:ascii="Arial" w:hAnsi="Arial" w:cs="Arial"/>
                <w:sz w:val="20"/>
                <w:szCs w:val="20"/>
              </w:rPr>
              <w:t>. or ANTHROPOMETRY/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39 or 40 or 41 or 42 or 43 or 44 or 45 or 46 or 47 or 48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23 and 38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49 and 50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limit 51 to (human and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language)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923DE9">
              <w:rPr>
                <w:rFonts w:ascii="Arial" w:hAnsi="Arial" w:cs="Arial"/>
                <w:b/>
                <w:sz w:val="20"/>
                <w:szCs w:val="20"/>
              </w:rPr>
              <w:t>EBSCO CINAHL 1981 to August 2017; updated March 201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pre*pregnancy"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pre*gravid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maternal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efore pregnancy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pre*conception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conception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Mothers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mother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Pregnancy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 OR S2 OR S3 OR S4 OR S5 OR S6 OR S7 OR S8 OR S9 OR S10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Body Mass Index") OR ""body mass index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MI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Thinness") OR "Thinness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underweight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"normal weight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overweight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Obesity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obes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Body Weight") OR ""body weight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Nutritional Status") OR ""nutritional status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2 OR S13 OR S14 OR S15 OR S16 OR S17 OR S18 OR S19 OR S20 OR S21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1 AND S22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offspring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Child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child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infant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Infant, 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") OR 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toddler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pre*school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(MH "Adolescence") OR 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teen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"school*age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kindergar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24 OR S25 OR S26 OR S27 OR S28 OR S29 OR S30 OR S31 OR S32 OR S33 OR S34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(MH 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") OR ""p*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Body Composition") OR ""body composition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22 OR S36 OR S37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35 AND S38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Observational Methods") OR "observational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Epidemiological Research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pidemiolog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stud*"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cohort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Prospective Studies") OR "prospective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Retrospective Design") OR "retrospective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case*control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follow*up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longitudinal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cross*section*" OR (MH "Cross Sectional Studies")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(MH "Anthropometry") OR "anthropometry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40 OR S41 OR S42 OR S43 OR S44 OR S45 OR S46 OR S47 OR S48 OR S49 OR S50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23 AND S39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51 AND S52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51 AND S52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923DE9">
              <w:rPr>
                <w:rFonts w:ascii="Arial" w:hAnsi="Arial" w:cs="Arial"/>
                <w:b/>
                <w:sz w:val="20"/>
                <w:szCs w:val="20"/>
              </w:rPr>
              <w:t>EBSCO Child Development &amp; Adolescent Studies 1927 to August 2017; updated March 2019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pre*pregnancy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pre*gravid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maternal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efore pregnancy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pre*conception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conception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mother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 OR S2 OR S3 OR S4 OR S5 OR S6 OR S7 OR S8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ody mass index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BMI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thinness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underweight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normal weight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overweight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obes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ody weight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nutritional status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1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0 OR S11 OR S12 OR S13 OR S14 OR S15 OR S16 OR S17 OR S18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9 AND S19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offspring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child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infant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toddler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pre*school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teen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2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kindergar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>*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21 OR S22 OR S23 OR S24 OR S25 OR S26 OR S27 OR S28 OR S29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p*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diatric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 obesity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"body composition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19 OR S31 OR S32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30 AND S33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observational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Pr="00923DE9">
              <w:rPr>
                <w:rFonts w:ascii="Arial" w:hAnsi="Arial" w:cs="Arial"/>
                <w:sz w:val="20"/>
                <w:szCs w:val="20"/>
              </w:rPr>
              <w:t>epidemiolog</w:t>
            </w:r>
            <w:proofErr w:type="spellEnd"/>
            <w:r w:rsidRPr="00923DE9">
              <w:rPr>
                <w:rFonts w:ascii="Arial" w:hAnsi="Arial" w:cs="Arial"/>
                <w:sz w:val="20"/>
                <w:szCs w:val="20"/>
              </w:rPr>
              <w:t xml:space="preserve">* stud*"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cohort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8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prospective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39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retrospective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0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case*control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1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follow*up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2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longitudinal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3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cross*section*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4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anthropometry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5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35 OR S36 OR S37 OR S38 OR S39 OR S40 OR S41 OR S42 OR S43 OR S44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6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20 AND S34 </w:t>
            </w:r>
          </w:p>
          <w:p w:rsidR="009B0391" w:rsidRPr="00923DE9" w:rsidRDefault="009B0391" w:rsidP="004A544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3DE9">
              <w:rPr>
                <w:rFonts w:ascii="Arial" w:hAnsi="Arial" w:cs="Arial"/>
                <w:sz w:val="20"/>
                <w:szCs w:val="20"/>
              </w:rPr>
              <w:t>47.</w:t>
            </w:r>
            <w:r w:rsidRPr="00923DE9">
              <w:rPr>
                <w:rFonts w:ascii="Arial" w:hAnsi="Arial" w:cs="Arial"/>
                <w:sz w:val="20"/>
                <w:szCs w:val="20"/>
              </w:rPr>
              <w:tab/>
              <w:t xml:space="preserve">S45 AND S46 </w:t>
            </w:r>
          </w:p>
        </w:tc>
      </w:tr>
    </w:tbl>
    <w:p w:rsidR="009B0391" w:rsidRPr="00923DE9" w:rsidRDefault="009B0391" w:rsidP="009B0391">
      <w:pPr>
        <w:rPr>
          <w:rFonts w:cs="Arial"/>
          <w:b/>
          <w:sz w:val="24"/>
          <w:szCs w:val="24"/>
        </w:rPr>
      </w:pPr>
    </w:p>
    <w:sectPr w:rsidR="009B0391" w:rsidRPr="00923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91"/>
    <w:rsid w:val="00046FD2"/>
    <w:rsid w:val="00332879"/>
    <w:rsid w:val="009B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E34B52-7CDE-456D-AE45-0C89C979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391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9B0391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391"/>
    <w:rPr>
      <w:rFonts w:ascii="Arial" w:eastAsia="Times New Roman" w:hAnsi="Arial" w:cs="Times New Roman"/>
      <w:b/>
      <w:sz w:val="24"/>
      <w:szCs w:val="24"/>
    </w:rPr>
  </w:style>
  <w:style w:type="paragraph" w:styleId="NoSpacing">
    <w:name w:val="No Spacing"/>
    <w:uiPriority w:val="1"/>
    <w:qFormat/>
    <w:rsid w:val="009B03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1</cp:revision>
  <dcterms:created xsi:type="dcterms:W3CDTF">2019-04-18T09:45:00Z</dcterms:created>
  <dcterms:modified xsi:type="dcterms:W3CDTF">2019-04-18T09:47:00Z</dcterms:modified>
</cp:coreProperties>
</file>